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F48" w:rsidRPr="00FC68B8" w:rsidRDefault="00C703A7">
      <w:pPr>
        <w:spacing w:line="480" w:lineRule="auto"/>
        <w:rPr>
          <w:rFonts w:cs="Times New Roman"/>
          <w:lang w:eastAsia="zh-TW"/>
        </w:rPr>
      </w:pPr>
      <w:r w:rsidRPr="00FC68B8">
        <w:rPr>
          <w:rFonts w:cs="Times New Roman"/>
          <w:b/>
          <w:lang w:eastAsia="zh-TW"/>
        </w:rPr>
        <w:t>Table S1</w:t>
      </w:r>
      <w:r w:rsidRPr="00FC68B8">
        <w:rPr>
          <w:rFonts w:cs="Times New Roman"/>
          <w:lang w:eastAsia="zh-TW"/>
        </w:rPr>
        <w:t xml:space="preserve"> Reasons for patient discontinuation of </w:t>
      </w:r>
      <w:proofErr w:type="spellStart"/>
      <w:r w:rsidRPr="00FC68B8">
        <w:rPr>
          <w:rFonts w:cs="Times New Roman"/>
          <w:lang w:eastAsia="zh-TW"/>
        </w:rPr>
        <w:t>deferasirox</w:t>
      </w:r>
      <w:proofErr w:type="spellEnd"/>
      <w:r w:rsidR="004A3B77" w:rsidRPr="00FC68B8">
        <w:rPr>
          <w:rFonts w:cs="Times New Roman"/>
          <w:lang w:eastAsia="zh-TW"/>
        </w:rPr>
        <w:t xml:space="preserve"> and their outcomes</w:t>
      </w:r>
      <w:r w:rsidRPr="00FC68B8">
        <w:rPr>
          <w:rFonts w:cs="Times New Roman"/>
          <w:lang w:eastAsia="zh-TW"/>
        </w:rPr>
        <w:t xml:space="preserve">. </w:t>
      </w:r>
    </w:p>
    <w:tbl>
      <w:tblPr>
        <w:tblW w:w="14012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863"/>
        <w:gridCol w:w="1329"/>
        <w:gridCol w:w="1329"/>
        <w:gridCol w:w="1329"/>
        <w:gridCol w:w="1330"/>
        <w:gridCol w:w="1328"/>
        <w:gridCol w:w="1329"/>
        <w:gridCol w:w="1725"/>
        <w:gridCol w:w="1725"/>
        <w:gridCol w:w="1725"/>
      </w:tblGrid>
      <w:tr w:rsidR="00B15ED8" w:rsidRPr="00FC68B8" w:rsidTr="00986775">
        <w:trPr>
          <w:trHeight w:val="995"/>
        </w:trPr>
        <w:tc>
          <w:tcPr>
            <w:tcW w:w="8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Subject No.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Reason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Duration of </w:t>
            </w:r>
            <w:proofErr w:type="spellStart"/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asirox</w:t>
            </w:r>
            <w:proofErr w:type="spellEnd"/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 treatment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Alternative 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br/>
              <w:t>treatment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SF at baseline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SF at discontinuation of </w:t>
            </w:r>
            <w:proofErr w:type="spellStart"/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asirox</w:t>
            </w:r>
            <w:proofErr w:type="spellEnd"/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SF at the time of analysis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 xml:space="preserve">Cardiac </w:t>
            </w:r>
            <w:proofErr w:type="spellStart"/>
            <w:r w:rsidRPr="00FC68B8">
              <w:rPr>
                <w:rFonts w:cs="Times New Roman"/>
                <w:color w:val="000000"/>
                <w:sz w:val="20"/>
                <w:szCs w:val="20"/>
              </w:rPr>
              <w:t>T2</w:t>
            </w:r>
            <w:proofErr w:type="spellEnd"/>
            <w:r w:rsidRPr="00FC68B8">
              <w:rPr>
                <w:rFonts w:cs="Times New Roman"/>
                <w:color w:val="000000"/>
                <w:sz w:val="20"/>
                <w:szCs w:val="20"/>
              </w:rPr>
              <w:t>* (ms) at year 3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 xml:space="preserve">Cardiac </w:t>
            </w:r>
            <w:proofErr w:type="spellStart"/>
            <w:r w:rsidRPr="00FC68B8">
              <w:rPr>
                <w:rFonts w:cs="Times New Roman"/>
                <w:color w:val="000000"/>
                <w:sz w:val="20"/>
                <w:szCs w:val="20"/>
              </w:rPr>
              <w:t>T2</w:t>
            </w:r>
            <w:proofErr w:type="spellEnd"/>
            <w:r w:rsidRPr="00FC68B8">
              <w:rPr>
                <w:rFonts w:cs="Times New Roman"/>
                <w:color w:val="000000"/>
                <w:sz w:val="20"/>
                <w:szCs w:val="20"/>
              </w:rPr>
              <w:t>* (ms) at year 7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Outcome</w:t>
            </w:r>
          </w:p>
        </w:tc>
      </w:tr>
      <w:tr w:rsidR="00B15ED8" w:rsidRPr="00FC68B8" w:rsidTr="00986775">
        <w:trPr>
          <w:trHeight w:val="119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Unsatisfactory therapeutic effec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8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iprone combine</w:t>
            </w:r>
            <w:r w:rsidR="00AF7E04"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 </w:t>
            </w:r>
            <w:r w:rsidR="00AF7E04"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with 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oxam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80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53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8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  <w:tr w:rsidR="00B15ED8" w:rsidRPr="00FC68B8" w:rsidTr="00986775">
        <w:trPr>
          <w:trHeight w:val="119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Unsatisfactory therapeutic effec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8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C11355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deferiprone combined </w:t>
            </w:r>
            <w:r w:rsidR="00AF7E04"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with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 deferoxam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45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49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6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  <w:tr w:rsidR="00B15ED8" w:rsidRPr="00FC68B8" w:rsidTr="00986775">
        <w:trPr>
          <w:trHeight w:val="119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Unsatisfactory therapeutic effec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3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deferiprone combined </w:t>
            </w:r>
            <w:r w:rsidR="00AF7E04"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with 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oxam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97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62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60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  <w:tr w:rsidR="00B15ED8" w:rsidRPr="00FC68B8" w:rsidTr="00986775">
        <w:trPr>
          <w:trHeight w:val="119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Unsatisfactory therapeutic effec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6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ipro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0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8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5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  <w:tr w:rsidR="00B15ED8" w:rsidRPr="00FC68B8" w:rsidTr="00986775">
        <w:trPr>
          <w:trHeight w:val="80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Pneumoni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7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3F3641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N</w:t>
            </w:r>
            <w:r w:rsidR="00B15ED8"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o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2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0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09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Died of </w:t>
            </w:r>
            <w:r w:rsidRPr="00FC68B8">
              <w:rPr>
                <w:rFonts w:cs="Times New Roman"/>
                <w:i/>
                <w:color w:val="000000"/>
                <w:sz w:val="20"/>
                <w:szCs w:val="20"/>
                <w:lang w:eastAsia="zh-TW" w:bidi="ar-SA"/>
              </w:rPr>
              <w:t>Yersinia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 pneumonia</w:t>
            </w:r>
          </w:p>
        </w:tc>
      </w:tr>
      <w:tr w:rsidR="00B15ED8" w:rsidRPr="00FC68B8" w:rsidTr="00986775">
        <w:trPr>
          <w:trHeight w:val="119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lastRenderedPageBreak/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Hepatitis C reactiv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48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oxam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8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7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3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Hepatitis C controlled after antiviral treatment</w:t>
            </w:r>
          </w:p>
        </w:tc>
      </w:tr>
      <w:tr w:rsidR="00B15ED8" w:rsidRPr="00FC68B8" w:rsidTr="00986775">
        <w:trPr>
          <w:trHeight w:val="80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Bilateral ankle joint pai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75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ipro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1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4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6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Joint pain not improved</w:t>
            </w:r>
          </w:p>
        </w:tc>
      </w:tr>
      <w:tr w:rsidR="00B15ED8" w:rsidRPr="00FC68B8" w:rsidTr="00986775">
        <w:trPr>
          <w:trHeight w:val="119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Personal concer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1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iprone combine</w:t>
            </w:r>
            <w:r w:rsidR="00AF7E04"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 with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 deferoxam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86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80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5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</w:rPr>
              <w:t>7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ED8" w:rsidRPr="00FC68B8" w:rsidRDefault="00B15ED8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  <w:tr w:rsidR="00986775" w:rsidRPr="00FC68B8" w:rsidTr="00986775">
        <w:trPr>
          <w:trHeight w:val="119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Personal concer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2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deferiprone combined </w:t>
            </w:r>
            <w:r w:rsidR="00AF7E04"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 xml:space="preserve">with </w:t>
            </w: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oxam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59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45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6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8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  <w:tr w:rsidR="00986775" w:rsidRPr="00FC68B8" w:rsidTr="00986775">
        <w:trPr>
          <w:trHeight w:val="80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Personal concer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4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ipro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9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30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67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7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  <w:tr w:rsidR="00986775" w:rsidRPr="00FC68B8" w:rsidTr="00986775">
        <w:trPr>
          <w:trHeight w:val="800"/>
        </w:trPr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Personal concern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60 month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deferipron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681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437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486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2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  <w:r w:rsidRPr="00FC68B8"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  <w:t>1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775" w:rsidRPr="00FC68B8" w:rsidRDefault="00986775" w:rsidP="007D358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TW" w:bidi="ar-SA"/>
              </w:rPr>
            </w:pPr>
          </w:p>
        </w:tc>
      </w:tr>
    </w:tbl>
    <w:p w:rsidR="00867F48" w:rsidRPr="00FC68B8" w:rsidRDefault="00F93336" w:rsidP="00D612D9">
      <w:pPr>
        <w:spacing w:line="480" w:lineRule="auto"/>
        <w:rPr>
          <w:rFonts w:cs="Times New Roman"/>
          <w:lang w:eastAsia="zh-TW"/>
        </w:rPr>
      </w:pPr>
      <w:r w:rsidRPr="00FC68B8">
        <w:rPr>
          <w:rFonts w:cs="Times New Roman"/>
          <w:lang w:eastAsia="zh-TW"/>
        </w:rPr>
        <w:t xml:space="preserve">Abbreviations: </w:t>
      </w:r>
      <w:r w:rsidR="00986775" w:rsidRPr="00FC68B8">
        <w:rPr>
          <w:rFonts w:cs="Times New Roman"/>
          <w:lang w:eastAsia="zh-TW"/>
        </w:rPr>
        <w:t>SF</w:t>
      </w:r>
      <w:r w:rsidRPr="00FC68B8">
        <w:rPr>
          <w:rFonts w:cs="Times New Roman"/>
          <w:lang w:eastAsia="zh-TW"/>
        </w:rPr>
        <w:t>,</w:t>
      </w:r>
      <w:r w:rsidR="00986775" w:rsidRPr="00FC68B8">
        <w:rPr>
          <w:rFonts w:cs="Times New Roman"/>
          <w:lang w:eastAsia="zh-TW"/>
        </w:rPr>
        <w:t xml:space="preserve"> serum ferritin</w:t>
      </w:r>
      <w:r w:rsidRPr="00FC68B8">
        <w:rPr>
          <w:rFonts w:cs="Times New Roman"/>
          <w:lang w:eastAsia="zh-TW"/>
        </w:rPr>
        <w:t>;</w:t>
      </w:r>
      <w:r w:rsidR="00986775" w:rsidRPr="00FC68B8">
        <w:rPr>
          <w:rFonts w:cs="Times New Roman"/>
          <w:lang w:eastAsia="zh-TW"/>
        </w:rPr>
        <w:t xml:space="preserve"> ND</w:t>
      </w:r>
      <w:r w:rsidRPr="00FC68B8">
        <w:rPr>
          <w:rFonts w:cs="Times New Roman"/>
          <w:lang w:eastAsia="zh-TW"/>
        </w:rPr>
        <w:t>,</w:t>
      </w:r>
      <w:r w:rsidR="00986775" w:rsidRPr="00FC68B8">
        <w:rPr>
          <w:rFonts w:cs="Times New Roman"/>
          <w:lang w:eastAsia="zh-TW"/>
        </w:rPr>
        <w:t xml:space="preserve"> not </w:t>
      </w:r>
      <w:r w:rsidR="003F3641" w:rsidRPr="00FC68B8">
        <w:rPr>
          <w:rFonts w:cs="Times New Roman"/>
          <w:lang w:eastAsia="zh-TW"/>
        </w:rPr>
        <w:t>determined</w:t>
      </w:r>
      <w:r w:rsidR="00986775" w:rsidRPr="00FC68B8">
        <w:rPr>
          <w:rFonts w:cs="Times New Roman"/>
          <w:lang w:eastAsia="zh-TW"/>
        </w:rPr>
        <w:t xml:space="preserve">. </w:t>
      </w:r>
    </w:p>
    <w:sectPr w:rsidR="00867F48" w:rsidRPr="00FC68B8" w:rsidSect="004A4692">
      <w:pgSz w:w="16838" w:h="11906" w:orient="landscape"/>
      <w:pgMar w:top="1800" w:right="1440" w:bottom="180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27C" w:rsidRDefault="0003527C">
      <w:r>
        <w:separator/>
      </w:r>
    </w:p>
  </w:endnote>
  <w:endnote w:type="continuationSeparator" w:id="0">
    <w:p w:rsidR="0003527C" w:rsidRDefault="000352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27C" w:rsidRDefault="0003527C">
      <w:r>
        <w:separator/>
      </w:r>
    </w:p>
  </w:footnote>
  <w:footnote w:type="continuationSeparator" w:id="0">
    <w:p w:rsidR="0003527C" w:rsidRDefault="000352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7F48"/>
    <w:rsid w:val="0002215E"/>
    <w:rsid w:val="0003527C"/>
    <w:rsid w:val="000A0053"/>
    <w:rsid w:val="000D055A"/>
    <w:rsid w:val="000F7701"/>
    <w:rsid w:val="00143CEC"/>
    <w:rsid w:val="001C1002"/>
    <w:rsid w:val="00241391"/>
    <w:rsid w:val="0025146A"/>
    <w:rsid w:val="002525F6"/>
    <w:rsid w:val="00254B19"/>
    <w:rsid w:val="00276429"/>
    <w:rsid w:val="002A0F85"/>
    <w:rsid w:val="002D2090"/>
    <w:rsid w:val="003947C6"/>
    <w:rsid w:val="003A4541"/>
    <w:rsid w:val="003B5B81"/>
    <w:rsid w:val="003F3641"/>
    <w:rsid w:val="00411643"/>
    <w:rsid w:val="00456AF2"/>
    <w:rsid w:val="004A3B77"/>
    <w:rsid w:val="004A4692"/>
    <w:rsid w:val="005F52DA"/>
    <w:rsid w:val="00627A50"/>
    <w:rsid w:val="006B72E1"/>
    <w:rsid w:val="00732B97"/>
    <w:rsid w:val="00792AC0"/>
    <w:rsid w:val="008315B5"/>
    <w:rsid w:val="008404B6"/>
    <w:rsid w:val="00867F48"/>
    <w:rsid w:val="0087516E"/>
    <w:rsid w:val="008F4B45"/>
    <w:rsid w:val="009248D0"/>
    <w:rsid w:val="00961920"/>
    <w:rsid w:val="00986775"/>
    <w:rsid w:val="009F3174"/>
    <w:rsid w:val="00A525B7"/>
    <w:rsid w:val="00A604D9"/>
    <w:rsid w:val="00AB0B7A"/>
    <w:rsid w:val="00AB2ABD"/>
    <w:rsid w:val="00AC1596"/>
    <w:rsid w:val="00AF7E04"/>
    <w:rsid w:val="00B15ED8"/>
    <w:rsid w:val="00BD4912"/>
    <w:rsid w:val="00C06207"/>
    <w:rsid w:val="00C11355"/>
    <w:rsid w:val="00C14759"/>
    <w:rsid w:val="00C703A7"/>
    <w:rsid w:val="00CD7F15"/>
    <w:rsid w:val="00CF4DD4"/>
    <w:rsid w:val="00D021B8"/>
    <w:rsid w:val="00D612D9"/>
    <w:rsid w:val="00D65710"/>
    <w:rsid w:val="00E5634A"/>
    <w:rsid w:val="00E925EC"/>
    <w:rsid w:val="00EE6F0C"/>
    <w:rsid w:val="00F40692"/>
    <w:rsid w:val="00F45482"/>
    <w:rsid w:val="00F93336"/>
    <w:rsid w:val="00FC6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15E"/>
    <w:rPr>
      <w:rFonts w:ascii="Times New Roman" w:eastAsia="PMingLiU" w:hAnsi="Times New Roman" w:cs="Angsana New"/>
      <w:kern w:val="0"/>
      <w:szCs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Footer">
    <w:name w:val="footer"/>
    <w:basedOn w:val="Normal"/>
    <w:link w:val="Foot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15E"/>
    <w:rPr>
      <w:rFonts w:asciiTheme="majorHAnsi" w:eastAsiaTheme="majorEastAsia" w:hAnsiTheme="majorHAns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15E"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022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15E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15E"/>
    <w:rPr>
      <w:rFonts w:ascii="Times New Roman" w:eastAsia="PMingLiU" w:hAnsi="Times New Roman" w:cs="Angsana New"/>
      <w:b/>
      <w:bCs/>
      <w:kern w:val="0"/>
      <w:sz w:val="20"/>
      <w:szCs w:val="25"/>
      <w:lang w:eastAsia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新細明體" w:hAnsi="Times New Roman" w:cs="Angsana New"/>
      <w:kern w:val="0"/>
      <w:szCs w:val="24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6">
    <w:name w:val="頁尾 字元"/>
    <w:basedOn w:val="a0"/>
    <w:link w:val="a5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/>
      <w:sz w:val="18"/>
      <w:szCs w:val="22"/>
    </w:rPr>
  </w:style>
  <w:style w:type="character" w:customStyle="1" w:styleId="a8">
    <w:name w:val="註解方塊文字 字元"/>
    <w:basedOn w:val="a0"/>
    <w:link w:val="a7"/>
    <w:uiPriority w:val="99"/>
    <w:semiHidden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Pr>
      <w:sz w:val="20"/>
      <w:szCs w:val="25"/>
    </w:rPr>
  </w:style>
  <w:style w:type="character" w:customStyle="1" w:styleId="ab">
    <w:name w:val="註解文字 字元"/>
    <w:basedOn w:val="a0"/>
    <w:link w:val="aa"/>
    <w:uiPriority w:val="99"/>
    <w:semiHidden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Pr>
      <w:rFonts w:ascii="Times New Roman" w:eastAsia="新細明體" w:hAnsi="Times New Roman" w:cs="Angsana New"/>
      <w:b/>
      <w:bCs/>
      <w:kern w:val="0"/>
      <w:sz w:val="20"/>
      <w:szCs w:val="25"/>
      <w:lang w:eastAsia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BMediano</cp:lastModifiedBy>
  <cp:revision>2</cp:revision>
  <dcterms:created xsi:type="dcterms:W3CDTF">2015-08-12T05:23:00Z</dcterms:created>
  <dcterms:modified xsi:type="dcterms:W3CDTF">2015-08-12T05:23:00Z</dcterms:modified>
</cp:coreProperties>
</file>